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F7ED3" w14:textId="3FE7BB01" w:rsidR="005D5412" w:rsidRPr="005D5412" w:rsidRDefault="005D5412" w:rsidP="005D5412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5D5412">
        <w:rPr>
          <w:rFonts w:ascii="Times New Roman" w:hAnsi="Times New Roman" w:cs="Times New Roman"/>
          <w:b/>
          <w:lang w:val="en-US"/>
        </w:rPr>
        <w:t>Systematic Review and Meta-Analysis of the Effectiveness of Whole-School Interventions Promoting Mental Health and Preventing Risk Behaviours in Adolescence</w:t>
      </w:r>
    </w:p>
    <w:p w14:paraId="3872042F" w14:textId="720F7D1C" w:rsidR="001E4231" w:rsidRPr="005D5412" w:rsidRDefault="005C143F" w:rsidP="001E4231">
      <w:pPr>
        <w:pStyle w:val="Title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 xml:space="preserve">SUPPLEMENTARY </w:t>
      </w:r>
      <w:r w:rsidR="00230050" w:rsidRPr="005D5412">
        <w:rPr>
          <w:rFonts w:ascii="Times New Roman" w:hAnsi="Times New Roman" w:cs="Times New Roman"/>
        </w:rPr>
        <w:t xml:space="preserve">MATERIALS </w:t>
      </w:r>
      <w:r w:rsidRPr="005D5412">
        <w:rPr>
          <w:rFonts w:ascii="Times New Roman" w:hAnsi="Times New Roman" w:cs="Times New Roman"/>
        </w:rPr>
        <w:t xml:space="preserve">3: </w:t>
      </w:r>
      <w:r w:rsidRPr="005D5412">
        <w:rPr>
          <w:rFonts w:ascii="Times New Roman" w:hAnsi="Times New Roman" w:cs="Times New Roman"/>
        </w:rPr>
        <w:br/>
        <w:t>INDIVIDUAL FOREST PLOTS</w:t>
      </w:r>
    </w:p>
    <w:p w14:paraId="64153494" w14:textId="40C212AD" w:rsidR="006462B6" w:rsidRPr="005D5412" w:rsidRDefault="00041DCC" w:rsidP="006462B6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>ANY</w:t>
      </w:r>
      <w:r w:rsidR="00BE7341" w:rsidRPr="005D5412">
        <w:rPr>
          <w:rFonts w:ascii="Times New Roman" w:hAnsi="Times New Roman" w:cs="Times New Roman"/>
        </w:rPr>
        <w:t xml:space="preserve"> </w:t>
      </w:r>
      <w:r w:rsidR="00507B6C" w:rsidRPr="005D5412">
        <w:rPr>
          <w:rFonts w:ascii="Times New Roman" w:hAnsi="Times New Roman" w:cs="Times New Roman"/>
        </w:rPr>
        <w:t>SMOKING</w:t>
      </w:r>
    </w:p>
    <w:p w14:paraId="51681929" w14:textId="15B7DCA3" w:rsidR="008D3ED2" w:rsidRPr="005D5412" w:rsidRDefault="006035D1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396DC576" wp14:editId="2DD80A24">
            <wp:extent cx="5731510" cy="3757379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065B8" w14:textId="0A7B0578" w:rsidR="002F7B28" w:rsidRPr="005D5412" w:rsidRDefault="00BE7341" w:rsidP="002F7B28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REGULAR SMOKING</w:t>
      </w:r>
    </w:p>
    <w:p w14:paraId="2D337925" w14:textId="77777777" w:rsidR="008F0ABD" w:rsidRPr="005D5412" w:rsidRDefault="008F0ABD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074AD5E4" wp14:editId="5CFC4F30">
            <wp:extent cx="5731510" cy="3157358"/>
            <wp:effectExtent l="0" t="0" r="2540" b="508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7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B508B" w14:textId="706F9FFF" w:rsidR="00266D78" w:rsidRPr="005D5412" w:rsidRDefault="00594D0D" w:rsidP="00B27E7A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>ANY</w:t>
      </w:r>
      <w:r w:rsidR="00B27E7A" w:rsidRPr="005D5412">
        <w:rPr>
          <w:rFonts w:ascii="Times New Roman" w:hAnsi="Times New Roman" w:cs="Times New Roman"/>
        </w:rPr>
        <w:t xml:space="preserve"> </w:t>
      </w:r>
      <w:r w:rsidR="00266D78" w:rsidRPr="005D5412">
        <w:rPr>
          <w:rFonts w:ascii="Times New Roman" w:hAnsi="Times New Roman" w:cs="Times New Roman"/>
        </w:rPr>
        <w:t>ALCOHOL</w:t>
      </w:r>
      <w:r w:rsidR="00CF5022" w:rsidRPr="005D5412">
        <w:rPr>
          <w:rFonts w:ascii="Times New Roman" w:hAnsi="Times New Roman" w:cs="Times New Roman"/>
        </w:rPr>
        <w:t xml:space="preserve"> USE</w:t>
      </w:r>
    </w:p>
    <w:p w14:paraId="6F0D9EA3" w14:textId="09C846A9" w:rsidR="00266D78" w:rsidRPr="005D5412" w:rsidRDefault="004872E4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6557B2F9" wp14:editId="2746BB32">
            <wp:extent cx="5731510" cy="2602470"/>
            <wp:effectExtent l="0" t="0" r="254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BD19E" w14:textId="77777777" w:rsidR="00266D78" w:rsidRPr="005D5412" w:rsidRDefault="00B27E7A" w:rsidP="00B27E7A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REGULAR ALCOHOL USE</w:t>
      </w:r>
    </w:p>
    <w:p w14:paraId="26F584B9" w14:textId="77777777" w:rsidR="00847494" w:rsidRPr="005D5412" w:rsidRDefault="00266D78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490BD31C" wp14:editId="65AEB99A">
            <wp:extent cx="5731510" cy="2600445"/>
            <wp:effectExtent l="0" t="0" r="254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DA4AF" w14:textId="77777777" w:rsidR="0057763B" w:rsidRDefault="0057763B" w:rsidP="00B27E7A">
      <w:pPr>
        <w:pStyle w:val="Heading1"/>
        <w:jc w:val="center"/>
        <w:rPr>
          <w:rFonts w:ascii="Times New Roman" w:hAnsi="Times New Roman" w:cs="Times New Roman"/>
        </w:rPr>
      </w:pPr>
    </w:p>
    <w:p w14:paraId="45F61768" w14:textId="7E3496E4" w:rsidR="00946D8A" w:rsidRPr="005D5412" w:rsidRDefault="00B27E7A" w:rsidP="00B27E7A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>OTHER SUBSTANCE USE</w:t>
      </w:r>
    </w:p>
    <w:p w14:paraId="33F17D75" w14:textId="43DBF22A" w:rsidR="00847494" w:rsidRDefault="00946D8A" w:rsidP="00B27E7A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635E16FE" wp14:editId="4FD64661">
            <wp:extent cx="5731510" cy="2614016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60401" w14:textId="77777777" w:rsidR="0057763B" w:rsidRPr="0057763B" w:rsidRDefault="0057763B" w:rsidP="0057763B"/>
    <w:p w14:paraId="5266B996" w14:textId="0D8BE015" w:rsidR="00B27E7A" w:rsidRDefault="00B27E7A" w:rsidP="00B27E7A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ANXIETY</w:t>
      </w: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2025A494" wp14:editId="5F27917D">
            <wp:extent cx="5731510" cy="2033270"/>
            <wp:effectExtent l="0" t="0" r="254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02DDD" w14:textId="77777777" w:rsidR="00935CD8" w:rsidRPr="00935CD8" w:rsidRDefault="00935CD8" w:rsidP="00935CD8"/>
    <w:p w14:paraId="41E6F346" w14:textId="77777777" w:rsidR="00AB4481" w:rsidRPr="005D5412" w:rsidRDefault="007E1B58" w:rsidP="007E1B58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>DEPRESSION</w:t>
      </w:r>
    </w:p>
    <w:p w14:paraId="49EA7F4A" w14:textId="2C7ED4C9" w:rsidR="00847494" w:rsidRPr="005D5412" w:rsidRDefault="00AB4481" w:rsidP="007E1B58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2BFC873A" wp14:editId="7AE1336D">
            <wp:extent cx="5731510" cy="2337368"/>
            <wp:effectExtent l="0" t="0" r="254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224E1" w14:textId="77777777" w:rsidR="00847494" w:rsidRPr="005D5412" w:rsidRDefault="00847494">
      <w:pPr>
        <w:rPr>
          <w:rFonts w:ascii="Times New Roman" w:hAnsi="Times New Roman" w:cs="Times New Roman"/>
        </w:rPr>
      </w:pPr>
    </w:p>
    <w:p w14:paraId="3EA78686" w14:textId="77777777" w:rsidR="00E83712" w:rsidRPr="005D5412" w:rsidRDefault="00722507" w:rsidP="00722507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PSYCHOLOGICAL SYMPTOMS</w:t>
      </w:r>
    </w:p>
    <w:p w14:paraId="76295716" w14:textId="4F8C65E1" w:rsidR="00847494" w:rsidRDefault="00E83712" w:rsidP="00722507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3271CFB1" wp14:editId="45FAF1E0">
            <wp:extent cx="5731510" cy="273846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D4679" w14:textId="77777777" w:rsidR="00935CD8" w:rsidRPr="00935CD8" w:rsidRDefault="00935CD8" w:rsidP="00935CD8"/>
    <w:p w14:paraId="370C2098" w14:textId="650B520D" w:rsidR="0003092F" w:rsidRPr="005D5412" w:rsidRDefault="004067DB" w:rsidP="0048548B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 xml:space="preserve">IN-PERSON </w:t>
      </w:r>
      <w:r w:rsidR="00722507" w:rsidRPr="005D5412">
        <w:rPr>
          <w:rFonts w:ascii="Times New Roman" w:hAnsi="Times New Roman" w:cs="Times New Roman"/>
        </w:rPr>
        <w:t>BULLYING</w:t>
      </w:r>
    </w:p>
    <w:p w14:paraId="2AFEE4CC" w14:textId="5BF572B6" w:rsidR="00482719" w:rsidRDefault="0003092F" w:rsidP="0048548B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6CE567E5" wp14:editId="4375B0CE">
            <wp:extent cx="5731510" cy="2955114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5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E9964" w14:textId="77777777" w:rsidR="00935CD8" w:rsidRPr="00935CD8" w:rsidRDefault="00935CD8" w:rsidP="00935CD8"/>
    <w:p w14:paraId="0F9C3F0D" w14:textId="228798A6" w:rsidR="00747E47" w:rsidRPr="005D5412" w:rsidRDefault="00747E47" w:rsidP="00747E47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CYBER-BULLYING</w:t>
      </w:r>
    </w:p>
    <w:p w14:paraId="782BA07F" w14:textId="23C13FAA" w:rsidR="00747E47" w:rsidRDefault="001744D3" w:rsidP="00747E47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5CEFE867" wp14:editId="5F85E5C5">
            <wp:extent cx="5731510" cy="2047919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429DC" w14:textId="77777777" w:rsidR="00601701" w:rsidRPr="005D5412" w:rsidRDefault="00601701" w:rsidP="00747E47">
      <w:pPr>
        <w:rPr>
          <w:rFonts w:ascii="Times New Roman" w:hAnsi="Times New Roman" w:cs="Times New Roman"/>
        </w:rPr>
      </w:pPr>
    </w:p>
    <w:p w14:paraId="3CB932FB" w14:textId="68035BC2" w:rsidR="00482719" w:rsidRPr="005D5412" w:rsidRDefault="008466F6" w:rsidP="0048548B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 xml:space="preserve">IN-PERSON </w:t>
      </w:r>
      <w:r w:rsidR="0048548B" w:rsidRPr="005D5412">
        <w:rPr>
          <w:rFonts w:ascii="Times New Roman" w:hAnsi="Times New Roman" w:cs="Times New Roman"/>
        </w:rPr>
        <w:t>AGGRESSION</w:t>
      </w:r>
    </w:p>
    <w:p w14:paraId="302E70EA" w14:textId="78606E8E" w:rsidR="005437B9" w:rsidRDefault="005437B9" w:rsidP="005437B9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6A756C68" wp14:editId="722B5EB4">
            <wp:extent cx="5731510" cy="2762379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E29EF" w14:textId="77777777" w:rsidR="00C73D3C" w:rsidRPr="005D5412" w:rsidRDefault="00C73D3C" w:rsidP="005437B9">
      <w:pPr>
        <w:rPr>
          <w:rFonts w:ascii="Times New Roman" w:hAnsi="Times New Roman" w:cs="Times New Roman"/>
        </w:rPr>
      </w:pPr>
    </w:p>
    <w:p w14:paraId="1CC00077" w14:textId="38A2B5C6" w:rsidR="00084EA0" w:rsidRPr="005D5412" w:rsidRDefault="005800AD" w:rsidP="005800AD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t>CYBER-AGGRESSION</w:t>
      </w:r>
    </w:p>
    <w:p w14:paraId="552438ED" w14:textId="3ED3E748" w:rsidR="00FF15FB" w:rsidRPr="005D5412" w:rsidRDefault="00FF15FB" w:rsidP="00FF15FB">
      <w:pPr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315B2694" wp14:editId="208A326F">
            <wp:extent cx="5731510" cy="2047919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E96DF" w14:textId="70BDA1E4" w:rsidR="005800AD" w:rsidRPr="005D5412" w:rsidRDefault="005800AD" w:rsidP="005800AD">
      <w:pPr>
        <w:rPr>
          <w:rFonts w:ascii="Times New Roman" w:hAnsi="Times New Roman" w:cs="Times New Roman"/>
        </w:rPr>
      </w:pPr>
    </w:p>
    <w:p w14:paraId="524EA0FB" w14:textId="77777777" w:rsidR="00084EA0" w:rsidRPr="005D5412" w:rsidRDefault="0048548B" w:rsidP="0048548B">
      <w:pPr>
        <w:pStyle w:val="Heading1"/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</w:rPr>
        <w:lastRenderedPageBreak/>
        <w:t>EMOTIONAL AND PSYCHOLOGICAL WELLBEING</w:t>
      </w:r>
    </w:p>
    <w:p w14:paraId="6E8DFF30" w14:textId="511B827A" w:rsidR="0000057D" w:rsidRDefault="00084EA0" w:rsidP="002F306D">
      <w:pPr>
        <w:jc w:val="center"/>
        <w:rPr>
          <w:rStyle w:val="Heading1Char"/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60A01B8B" wp14:editId="794D8427">
            <wp:extent cx="5731510" cy="2565543"/>
            <wp:effectExtent l="0" t="0" r="2540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95531" w14:textId="77777777" w:rsidR="00C73D3C" w:rsidRPr="005D5412" w:rsidRDefault="00C73D3C" w:rsidP="002F306D">
      <w:pPr>
        <w:jc w:val="center"/>
        <w:rPr>
          <w:rStyle w:val="Heading1Char"/>
          <w:rFonts w:ascii="Times New Roman" w:hAnsi="Times New Roman" w:cs="Times New Roman"/>
        </w:rPr>
      </w:pPr>
      <w:bookmarkStart w:id="0" w:name="_GoBack"/>
      <w:bookmarkEnd w:id="0"/>
    </w:p>
    <w:p w14:paraId="2D82B153" w14:textId="5883B5FE" w:rsidR="004A4F44" w:rsidRPr="005D5412" w:rsidRDefault="0048548B" w:rsidP="002F306D">
      <w:pPr>
        <w:jc w:val="center"/>
        <w:rPr>
          <w:rStyle w:val="Heading1Char"/>
          <w:rFonts w:ascii="Times New Roman" w:hAnsi="Times New Roman" w:cs="Times New Roman"/>
        </w:rPr>
      </w:pPr>
      <w:r w:rsidRPr="005D5412">
        <w:rPr>
          <w:rStyle w:val="Heading1Char"/>
          <w:rFonts w:ascii="Times New Roman" w:hAnsi="Times New Roman" w:cs="Times New Roman"/>
        </w:rPr>
        <w:t>SOCIAL WELLBEIN</w:t>
      </w:r>
      <w:r w:rsidR="002F306D" w:rsidRPr="005D5412">
        <w:rPr>
          <w:rStyle w:val="Heading1Char"/>
          <w:rFonts w:ascii="Times New Roman" w:hAnsi="Times New Roman" w:cs="Times New Roman"/>
        </w:rPr>
        <w:t>G</w:t>
      </w:r>
    </w:p>
    <w:p w14:paraId="050C843C" w14:textId="356123F6" w:rsidR="00A02407" w:rsidRPr="005D5412" w:rsidRDefault="00A32CE8" w:rsidP="002F306D">
      <w:pPr>
        <w:jc w:val="center"/>
        <w:rPr>
          <w:rFonts w:ascii="Times New Roman" w:hAnsi="Times New Roman" w:cs="Times New Roman"/>
        </w:rPr>
      </w:pPr>
      <w:r w:rsidRPr="005D5412">
        <w:rPr>
          <w:rFonts w:ascii="Times New Roman" w:hAnsi="Times New Roman" w:cs="Times New Roman"/>
          <w:noProof/>
        </w:rPr>
        <w:drawing>
          <wp:inline distT="0" distB="0" distL="0" distR="0" wp14:anchorId="355ABCFC" wp14:editId="00D3A395">
            <wp:extent cx="5731510" cy="221180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1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2407" w:rsidRPr="005D5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2F3DA" w14:textId="77777777" w:rsidR="00722507" w:rsidRDefault="00722507" w:rsidP="00722507">
      <w:pPr>
        <w:spacing w:after="0" w:line="240" w:lineRule="auto"/>
      </w:pPr>
      <w:r>
        <w:separator/>
      </w:r>
    </w:p>
  </w:endnote>
  <w:endnote w:type="continuationSeparator" w:id="0">
    <w:p w14:paraId="00906735" w14:textId="77777777" w:rsidR="00722507" w:rsidRDefault="00722507" w:rsidP="00722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E3E4F" w14:textId="77777777" w:rsidR="00722507" w:rsidRDefault="00722507" w:rsidP="00722507">
      <w:pPr>
        <w:spacing w:after="0" w:line="240" w:lineRule="auto"/>
      </w:pPr>
      <w:r>
        <w:separator/>
      </w:r>
    </w:p>
  </w:footnote>
  <w:footnote w:type="continuationSeparator" w:id="0">
    <w:p w14:paraId="1EF1BA5F" w14:textId="77777777" w:rsidR="00722507" w:rsidRDefault="00722507" w:rsidP="00722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6C"/>
    <w:rsid w:val="0000057D"/>
    <w:rsid w:val="0003092F"/>
    <w:rsid w:val="00036565"/>
    <w:rsid w:val="00041DCC"/>
    <w:rsid w:val="000541DA"/>
    <w:rsid w:val="00084EA0"/>
    <w:rsid w:val="00090FD5"/>
    <w:rsid w:val="00093DC8"/>
    <w:rsid w:val="00097B64"/>
    <w:rsid w:val="000A3A58"/>
    <w:rsid w:val="000D0BA0"/>
    <w:rsid w:val="001635C7"/>
    <w:rsid w:val="001744D3"/>
    <w:rsid w:val="0017604C"/>
    <w:rsid w:val="001969BC"/>
    <w:rsid w:val="001B24DC"/>
    <w:rsid w:val="001D3AD8"/>
    <w:rsid w:val="001E4231"/>
    <w:rsid w:val="001F5EBA"/>
    <w:rsid w:val="00230050"/>
    <w:rsid w:val="00266D78"/>
    <w:rsid w:val="002B51AC"/>
    <w:rsid w:val="002D2E8A"/>
    <w:rsid w:val="002F306D"/>
    <w:rsid w:val="002F7B28"/>
    <w:rsid w:val="003C56BA"/>
    <w:rsid w:val="003E32C6"/>
    <w:rsid w:val="004067DB"/>
    <w:rsid w:val="00470B35"/>
    <w:rsid w:val="00482719"/>
    <w:rsid w:val="0048548B"/>
    <w:rsid w:val="004872E4"/>
    <w:rsid w:val="004A4F44"/>
    <w:rsid w:val="004D551D"/>
    <w:rsid w:val="004D6532"/>
    <w:rsid w:val="004F1100"/>
    <w:rsid w:val="00507B6C"/>
    <w:rsid w:val="005437B9"/>
    <w:rsid w:val="00544F71"/>
    <w:rsid w:val="0057763B"/>
    <w:rsid w:val="005800AD"/>
    <w:rsid w:val="00594D0D"/>
    <w:rsid w:val="005C143F"/>
    <w:rsid w:val="005D5412"/>
    <w:rsid w:val="00601701"/>
    <w:rsid w:val="006035D1"/>
    <w:rsid w:val="0062454E"/>
    <w:rsid w:val="0064275F"/>
    <w:rsid w:val="006462B6"/>
    <w:rsid w:val="00722454"/>
    <w:rsid w:val="00722507"/>
    <w:rsid w:val="00747E47"/>
    <w:rsid w:val="007507A4"/>
    <w:rsid w:val="00767C4D"/>
    <w:rsid w:val="007E1B58"/>
    <w:rsid w:val="007F68E4"/>
    <w:rsid w:val="00841571"/>
    <w:rsid w:val="008466F6"/>
    <w:rsid w:val="00847494"/>
    <w:rsid w:val="008C5D10"/>
    <w:rsid w:val="008D3ED2"/>
    <w:rsid w:val="008F0ABD"/>
    <w:rsid w:val="00926A1D"/>
    <w:rsid w:val="00934AF7"/>
    <w:rsid w:val="00935CD8"/>
    <w:rsid w:val="00946247"/>
    <w:rsid w:val="00946D8A"/>
    <w:rsid w:val="00997E0A"/>
    <w:rsid w:val="009B263B"/>
    <w:rsid w:val="009B7935"/>
    <w:rsid w:val="009F56F0"/>
    <w:rsid w:val="00A02407"/>
    <w:rsid w:val="00A32CE8"/>
    <w:rsid w:val="00A57E01"/>
    <w:rsid w:val="00A63D66"/>
    <w:rsid w:val="00AB4481"/>
    <w:rsid w:val="00AC482F"/>
    <w:rsid w:val="00B27E7A"/>
    <w:rsid w:val="00BE7341"/>
    <w:rsid w:val="00C321DE"/>
    <w:rsid w:val="00C638E9"/>
    <w:rsid w:val="00C63C28"/>
    <w:rsid w:val="00C73D3C"/>
    <w:rsid w:val="00CD4A91"/>
    <w:rsid w:val="00CF5022"/>
    <w:rsid w:val="00D6541E"/>
    <w:rsid w:val="00DF1AE0"/>
    <w:rsid w:val="00E10B7B"/>
    <w:rsid w:val="00E26C1D"/>
    <w:rsid w:val="00E41ADA"/>
    <w:rsid w:val="00E5601F"/>
    <w:rsid w:val="00E83712"/>
    <w:rsid w:val="00E860B8"/>
    <w:rsid w:val="00EA5C86"/>
    <w:rsid w:val="00EB18C8"/>
    <w:rsid w:val="00F00BFE"/>
    <w:rsid w:val="00F22806"/>
    <w:rsid w:val="00FF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63E7"/>
  <w15:chartTrackingRefBased/>
  <w15:docId w15:val="{4C0F83D2-B8DC-4402-AE53-B51A75E6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3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4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3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22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507"/>
  </w:style>
  <w:style w:type="paragraph" w:styleId="Footer">
    <w:name w:val="footer"/>
    <w:basedOn w:val="Normal"/>
    <w:link w:val="FooterChar"/>
    <w:uiPriority w:val="99"/>
    <w:unhideWhenUsed/>
    <w:rsid w:val="00722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507"/>
  </w:style>
  <w:style w:type="character" w:customStyle="1" w:styleId="Heading2Char">
    <w:name w:val="Heading 2 Char"/>
    <w:basedOn w:val="DefaultParagraphFont"/>
    <w:link w:val="Heading2"/>
    <w:uiPriority w:val="9"/>
    <w:rsid w:val="004854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D4A9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4A9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D4A91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C14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C32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1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Balasooriya Lekamge</dc:creator>
  <cp:keywords/>
  <dc:description/>
  <cp:lastModifiedBy>Roshini Balasooriya Lekamge</cp:lastModifiedBy>
  <cp:revision>77</cp:revision>
  <dcterms:created xsi:type="dcterms:W3CDTF">2024-08-30T04:57:00Z</dcterms:created>
  <dcterms:modified xsi:type="dcterms:W3CDTF">2025-01-01T21:46:00Z</dcterms:modified>
</cp:coreProperties>
</file>